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4481F" w14:textId="7A7FF3A2" w:rsidR="00490622" w:rsidRDefault="007C0294" w:rsidP="008B44E8">
      <w:pPr>
        <w:jc w:val="center"/>
      </w:pPr>
      <w:r>
        <w:rPr>
          <w:b/>
        </w:rPr>
        <w:t xml:space="preserve">Multimedia </w:t>
      </w:r>
      <w:r w:rsidR="007C555D" w:rsidRPr="0042511A">
        <w:rPr>
          <w:b/>
        </w:rPr>
        <w:t xml:space="preserve">Appendix </w:t>
      </w:r>
      <w:r>
        <w:rPr>
          <w:b/>
        </w:rPr>
        <w:t>2</w:t>
      </w:r>
    </w:p>
    <w:p w14:paraId="5F3D8B4B" w14:textId="13B7E32F" w:rsidR="007C555D" w:rsidRPr="005157B9" w:rsidRDefault="007C555D" w:rsidP="008B44E8">
      <w:pPr>
        <w:jc w:val="center"/>
        <w:rPr>
          <w:b/>
        </w:rPr>
      </w:pPr>
      <w:r w:rsidRPr="005157B9">
        <w:rPr>
          <w:b/>
        </w:rPr>
        <w:t xml:space="preserve">Interview </w:t>
      </w:r>
      <w:r w:rsidR="007C0294">
        <w:rPr>
          <w:b/>
        </w:rPr>
        <w:t>q</w:t>
      </w:r>
      <w:r w:rsidRPr="005157B9">
        <w:rPr>
          <w:b/>
        </w:rPr>
        <w:t xml:space="preserve">uestions </w:t>
      </w:r>
      <w:r w:rsidR="009B398E">
        <w:rPr>
          <w:b/>
        </w:rPr>
        <w:t>for</w:t>
      </w:r>
      <w:r w:rsidRPr="005157B9">
        <w:rPr>
          <w:b/>
        </w:rPr>
        <w:t xml:space="preserve"> the </w:t>
      </w:r>
      <w:r w:rsidR="007C0294">
        <w:rPr>
          <w:b/>
        </w:rPr>
        <w:t>f</w:t>
      </w:r>
      <w:r w:rsidRPr="005157B9">
        <w:rPr>
          <w:b/>
        </w:rPr>
        <w:t xml:space="preserve">ocus </w:t>
      </w:r>
      <w:r w:rsidR="007C0294">
        <w:rPr>
          <w:b/>
        </w:rPr>
        <w:t>g</w:t>
      </w:r>
      <w:r w:rsidRPr="005157B9">
        <w:rPr>
          <w:b/>
        </w:rPr>
        <w:t>roup</w:t>
      </w:r>
    </w:p>
    <w:p w14:paraId="5715AD17" w14:textId="77777777" w:rsidR="007C555D" w:rsidRPr="00133ACF" w:rsidRDefault="007C555D" w:rsidP="007C555D"/>
    <w:p w14:paraId="759E2AF6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>Interprofessional Collaboration</w:t>
      </w:r>
    </w:p>
    <w:p w14:paraId="4FE316E1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Teamwork: How did the training programs impact your ability to work in an interprofessional team?</w:t>
      </w:r>
    </w:p>
    <w:p w14:paraId="55F184C9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Communication: Did you notice any changes in your communication skills with team members from different disciplines?</w:t>
      </w:r>
    </w:p>
    <w:p w14:paraId="2D800510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>Sense of Community</w:t>
      </w:r>
    </w:p>
    <w:p w14:paraId="234EFBD3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 xml:space="preserve">Overall Experience: Can you describe your overall experience with the </w:t>
      </w:r>
      <w:proofErr w:type="spellStart"/>
      <w:r w:rsidRPr="0042511A">
        <w:rPr>
          <w:rFonts w:cs="Times New Roman"/>
          <w:szCs w:val="24"/>
        </w:rPr>
        <w:t>iHealthEd-IVR</w:t>
      </w:r>
      <w:proofErr w:type="spellEnd"/>
      <w:r w:rsidRPr="0042511A">
        <w:rPr>
          <w:rFonts w:cs="Times New Roman"/>
          <w:szCs w:val="24"/>
        </w:rPr>
        <w:t xml:space="preserve"> and web-based training programs?</w:t>
      </w:r>
    </w:p>
    <w:p w14:paraId="281F8C4B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Engagement: How engaging did you find the training sessions? What aspects kept you most engaged?</w:t>
      </w:r>
    </w:p>
    <w:p w14:paraId="5D55ED64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>Intrinsic Motivation</w:t>
      </w:r>
    </w:p>
    <w:p w14:paraId="4480EE7E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Motivation: How did the training programs affect your motivation to learn and participate in interprofessional education?</w:t>
      </w:r>
    </w:p>
    <w:p w14:paraId="214A3776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>Learning Outcomes</w:t>
      </w:r>
    </w:p>
    <w:p w14:paraId="373E5B9F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Knowledge and Skills: What specific knowledge or skills did you gain from participating in these programs?</w:t>
      </w:r>
    </w:p>
    <w:p w14:paraId="6E4DAD9D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Application: Can you share how you will apply what you learned from the IPE training in the future?</w:t>
      </w:r>
    </w:p>
    <w:p w14:paraId="350A4B7C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 xml:space="preserve">Strengths and Weaknesses </w:t>
      </w:r>
    </w:p>
    <w:p w14:paraId="66FE99CE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Technology and Tools</w:t>
      </w:r>
    </w:p>
    <w:p w14:paraId="505F51CC" w14:textId="77777777" w:rsidR="007C555D" w:rsidRPr="0042511A" w:rsidRDefault="007C555D" w:rsidP="007C555D">
      <w:pPr>
        <w:pStyle w:val="ListParagraph"/>
        <w:widowControl w:val="0"/>
        <w:numPr>
          <w:ilvl w:val="1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proofErr w:type="spellStart"/>
      <w:r w:rsidRPr="0042511A">
        <w:rPr>
          <w:rFonts w:cs="Times New Roman"/>
          <w:szCs w:val="24"/>
        </w:rPr>
        <w:t>iHealthEd-IVR</w:t>
      </w:r>
      <w:proofErr w:type="spellEnd"/>
      <w:r w:rsidRPr="0042511A">
        <w:rPr>
          <w:rFonts w:cs="Times New Roman"/>
          <w:szCs w:val="24"/>
        </w:rPr>
        <w:t>: What was your experience using the immersive VR technology? Were there any challenges or benefits?</w:t>
      </w:r>
    </w:p>
    <w:p w14:paraId="73D1D067" w14:textId="77777777" w:rsidR="007C555D" w:rsidRPr="0042511A" w:rsidRDefault="007C555D" w:rsidP="007C555D">
      <w:pPr>
        <w:pStyle w:val="ListParagraph"/>
        <w:widowControl w:val="0"/>
        <w:numPr>
          <w:ilvl w:val="1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Web-based game: What was your experience using the mobile game platform for learning? What features stood out to you?</w:t>
      </w:r>
    </w:p>
    <w:p w14:paraId="533502B1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Program and Content</w:t>
      </w:r>
    </w:p>
    <w:p w14:paraId="33B52322" w14:textId="77777777" w:rsidR="007C555D" w:rsidRPr="0042511A" w:rsidRDefault="007C555D" w:rsidP="007C555D">
      <w:pPr>
        <w:pStyle w:val="ListParagraph"/>
        <w:widowControl w:val="0"/>
        <w:numPr>
          <w:ilvl w:val="1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 xml:space="preserve">Effectiveness: Between the </w:t>
      </w:r>
      <w:proofErr w:type="spellStart"/>
      <w:r w:rsidRPr="0042511A">
        <w:rPr>
          <w:rFonts w:cs="Times New Roman"/>
          <w:szCs w:val="24"/>
        </w:rPr>
        <w:t>iHealthEd-IVR</w:t>
      </w:r>
      <w:proofErr w:type="spellEnd"/>
      <w:r w:rsidRPr="0042511A">
        <w:rPr>
          <w:rFonts w:cs="Times New Roman"/>
          <w:szCs w:val="24"/>
        </w:rPr>
        <w:t xml:space="preserve"> and the web-based game, which method did you find more effective for your learning and why?</w:t>
      </w:r>
    </w:p>
    <w:p w14:paraId="4711993B" w14:textId="77777777" w:rsidR="007C555D" w:rsidRPr="0042511A" w:rsidRDefault="007C555D" w:rsidP="007C555D">
      <w:pPr>
        <w:pStyle w:val="ListParagraph"/>
        <w:widowControl w:val="0"/>
        <w:numPr>
          <w:ilvl w:val="1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Preference: If you had to choose, which training method would you prefer for future IPE activities?</w:t>
      </w:r>
    </w:p>
    <w:p w14:paraId="09304A06" w14:textId="77777777" w:rsidR="007C555D" w:rsidRPr="0042511A" w:rsidRDefault="007C555D" w:rsidP="007C55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2511A">
        <w:rPr>
          <w:rFonts w:ascii="Times New Roman" w:hAnsi="Times New Roman" w:cs="Times New Roman"/>
          <w:sz w:val="24"/>
          <w:szCs w:val="24"/>
        </w:rPr>
        <w:t>Improvements and Suggestions</w:t>
      </w:r>
    </w:p>
    <w:p w14:paraId="1C9476A3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Challenges: What challenges did you face during the training programs?</w:t>
      </w:r>
    </w:p>
    <w:p w14:paraId="0698165F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Suggestions: Do you have any suggestions for improving the training programs?</w:t>
      </w:r>
    </w:p>
    <w:p w14:paraId="139EF51C" w14:textId="77777777" w:rsidR="007C555D" w:rsidRPr="0042511A" w:rsidRDefault="007C555D" w:rsidP="007C555D">
      <w:pPr>
        <w:pStyle w:val="ListParagraph"/>
        <w:widowControl w:val="0"/>
        <w:numPr>
          <w:ilvl w:val="0"/>
          <w:numId w:val="3"/>
        </w:numPr>
        <w:spacing w:line="240" w:lineRule="auto"/>
        <w:contextualSpacing/>
        <w:jc w:val="both"/>
        <w:rPr>
          <w:rFonts w:cs="Times New Roman"/>
          <w:szCs w:val="24"/>
        </w:rPr>
      </w:pPr>
      <w:r w:rsidRPr="0042511A">
        <w:rPr>
          <w:rFonts w:cs="Times New Roman"/>
          <w:szCs w:val="24"/>
        </w:rPr>
        <w:t>Future Directions: What other topics or areas would you like to see covered in future IPE training programs?</w:t>
      </w:r>
    </w:p>
    <w:p w14:paraId="542DE84C" w14:textId="77777777" w:rsidR="007C555D" w:rsidRPr="00133ACF" w:rsidRDefault="007C555D" w:rsidP="007C555D">
      <w:pPr>
        <w:rPr>
          <w:rFonts w:cstheme="minorHAnsi"/>
          <w:szCs w:val="24"/>
        </w:rPr>
      </w:pPr>
    </w:p>
    <w:p w14:paraId="16AD1AFC" w14:textId="1ACD5802" w:rsidR="0042511A" w:rsidRDefault="0042511A">
      <w:pPr>
        <w:spacing w:after="160" w:line="259" w:lineRule="auto"/>
        <w:rPr>
          <w:rFonts w:cstheme="minorHAnsi"/>
          <w:b/>
          <w:bCs/>
          <w:szCs w:val="24"/>
        </w:rPr>
      </w:pPr>
    </w:p>
    <w:sectPr w:rsidR="0042511A" w:rsidSect="00425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C227F" w14:textId="77777777" w:rsidR="004B698F" w:rsidRDefault="004B698F" w:rsidP="00B01F73">
      <w:pPr>
        <w:spacing w:line="240" w:lineRule="auto"/>
      </w:pPr>
      <w:r>
        <w:separator/>
      </w:r>
    </w:p>
  </w:endnote>
  <w:endnote w:type="continuationSeparator" w:id="0">
    <w:p w14:paraId="45C7E919" w14:textId="77777777" w:rsidR="004B698F" w:rsidRDefault="004B698F" w:rsidP="00B01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B4162" w14:textId="77777777" w:rsidR="004B698F" w:rsidRDefault="004B698F" w:rsidP="00B01F73">
      <w:pPr>
        <w:spacing w:line="240" w:lineRule="auto"/>
      </w:pPr>
      <w:r>
        <w:separator/>
      </w:r>
    </w:p>
  </w:footnote>
  <w:footnote w:type="continuationSeparator" w:id="0">
    <w:p w14:paraId="464F444E" w14:textId="77777777" w:rsidR="004B698F" w:rsidRDefault="004B698F" w:rsidP="00B01F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5FC2317"/>
    <w:multiLevelType w:val="hybridMultilevel"/>
    <w:tmpl w:val="E4A2A5D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8288474">
    <w:abstractNumId w:val="2"/>
  </w:num>
  <w:num w:numId="2" w16cid:durableId="35157885">
    <w:abstractNumId w:val="0"/>
  </w:num>
  <w:num w:numId="3" w16cid:durableId="462038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3E"/>
    <w:rsid w:val="00013125"/>
    <w:rsid w:val="000166E8"/>
    <w:rsid w:val="00047AF4"/>
    <w:rsid w:val="000B3F40"/>
    <w:rsid w:val="000D4D18"/>
    <w:rsid w:val="00104191"/>
    <w:rsid w:val="001118E9"/>
    <w:rsid w:val="00133ACF"/>
    <w:rsid w:val="00161696"/>
    <w:rsid w:val="001D7675"/>
    <w:rsid w:val="002405E3"/>
    <w:rsid w:val="0026499A"/>
    <w:rsid w:val="002779EF"/>
    <w:rsid w:val="002C2701"/>
    <w:rsid w:val="00354F17"/>
    <w:rsid w:val="003D3C64"/>
    <w:rsid w:val="0042511A"/>
    <w:rsid w:val="00437DB0"/>
    <w:rsid w:val="00490622"/>
    <w:rsid w:val="004B38C2"/>
    <w:rsid w:val="004B698F"/>
    <w:rsid w:val="005157B9"/>
    <w:rsid w:val="00561C6E"/>
    <w:rsid w:val="005F3488"/>
    <w:rsid w:val="007647B6"/>
    <w:rsid w:val="007957F3"/>
    <w:rsid w:val="007C0294"/>
    <w:rsid w:val="007C555D"/>
    <w:rsid w:val="007E3451"/>
    <w:rsid w:val="00873AE6"/>
    <w:rsid w:val="008A2EEE"/>
    <w:rsid w:val="008B44E8"/>
    <w:rsid w:val="008F594F"/>
    <w:rsid w:val="00946BA3"/>
    <w:rsid w:val="009B398E"/>
    <w:rsid w:val="009E20AF"/>
    <w:rsid w:val="00B01F73"/>
    <w:rsid w:val="00C84D50"/>
    <w:rsid w:val="00CD4154"/>
    <w:rsid w:val="00D72238"/>
    <w:rsid w:val="00D9143E"/>
    <w:rsid w:val="00E26EB2"/>
    <w:rsid w:val="00E8545E"/>
    <w:rsid w:val="00EA0730"/>
    <w:rsid w:val="00F8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34D9"/>
  <w15:chartTrackingRefBased/>
  <w15:docId w15:val="{428B1FC4-4067-44F7-A95B-FF316362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1A"/>
    <w:pPr>
      <w:spacing w:after="0" w:line="276" w:lineRule="auto"/>
    </w:pPr>
    <w:rPr>
      <w:rFonts w:ascii="Times New Roman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488"/>
    <w:pPr>
      <w:keepNext/>
      <w:keepLines/>
      <w:widowControl w:val="0"/>
      <w:spacing w:line="240" w:lineRule="auto"/>
      <w:jc w:val="both"/>
      <w:outlineLvl w:val="0"/>
    </w:pPr>
    <w:rPr>
      <w:rFonts w:ascii="Calibri" w:hAnsi="Calibri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F73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F73"/>
  </w:style>
  <w:style w:type="paragraph" w:styleId="Footer">
    <w:name w:val="footer"/>
    <w:basedOn w:val="Normal"/>
    <w:link w:val="FooterChar"/>
    <w:uiPriority w:val="99"/>
    <w:unhideWhenUsed/>
    <w:rsid w:val="00B01F73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F73"/>
  </w:style>
  <w:style w:type="paragraph" w:styleId="ListParagraph">
    <w:name w:val="List Paragraph"/>
    <w:basedOn w:val="Normal"/>
    <w:uiPriority w:val="34"/>
    <w:qFormat/>
    <w:rsid w:val="00B01F73"/>
    <w:pPr>
      <w:ind w:left="720"/>
    </w:pPr>
  </w:style>
  <w:style w:type="numbering" w:customStyle="1" w:styleId="Singlepunch">
    <w:name w:val="Single punch"/>
    <w:rsid w:val="00B01F73"/>
    <w:pPr>
      <w:numPr>
        <w:numId w:val="1"/>
      </w:numPr>
    </w:pPr>
  </w:style>
  <w:style w:type="paragraph" w:customStyle="1" w:styleId="BlockStartLabel">
    <w:name w:val="BlockStartLabel"/>
    <w:basedOn w:val="Normal"/>
    <w:qFormat/>
    <w:rsid w:val="00B01F73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B01F73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B01F73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B01F73"/>
    <w:pPr>
      <w:pBdr>
        <w:top w:val="dashed" w:sz="8" w:space="0" w:color="CCCCCC"/>
      </w:pBdr>
      <w:spacing w:before="120" w:after="120" w:line="12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F3488"/>
    <w:rPr>
      <w:rFonts w:ascii="Calibri" w:hAnsi="Calibri"/>
      <w:b/>
      <w:bCs/>
      <w:kern w:val="44"/>
      <w:sz w:val="28"/>
      <w:szCs w:val="44"/>
      <w:lang w:val="en-US"/>
    </w:rPr>
  </w:style>
  <w:style w:type="paragraph" w:styleId="Revision">
    <w:name w:val="Revision"/>
    <w:hidden/>
    <w:uiPriority w:val="99"/>
    <w:semiHidden/>
    <w:rsid w:val="009B398E"/>
    <w:pPr>
      <w:spacing w:after="0" w:line="240" w:lineRule="auto"/>
    </w:pPr>
    <w:rPr>
      <w:rFonts w:ascii="Times New Roman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C90E51E443C43B2820023E9449C18" ma:contentTypeVersion="14" ma:contentTypeDescription="Create a new document." ma:contentTypeScope="" ma:versionID="224ff63f38790d9366905e3d2da415a9">
  <xsd:schema xmlns:xsd="http://www.w3.org/2001/XMLSchema" xmlns:xs="http://www.w3.org/2001/XMLSchema" xmlns:p="http://schemas.microsoft.com/office/2006/metadata/properties" xmlns:ns3="5a390ba4-ff45-4b58-9dbf-7aabc1d53ef8" xmlns:ns4="22ba0cbd-cc0b-4643-ada8-d5e5df54f6e2" targetNamespace="http://schemas.microsoft.com/office/2006/metadata/properties" ma:root="true" ma:fieldsID="458c7971fc24a043d0e8b01a7c434fee" ns3:_="" ns4:_="">
    <xsd:import namespace="5a390ba4-ff45-4b58-9dbf-7aabc1d53ef8"/>
    <xsd:import namespace="22ba0cbd-cc0b-4643-ada8-d5e5df54f6e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90ba4-ff45-4b58-9dbf-7aabc1d53ef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0cbd-cc0b-4643-ada8-d5e5df54f6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90ba4-ff45-4b58-9dbf-7aabc1d53ef8" xsi:nil="true"/>
  </documentManagement>
</p:properties>
</file>

<file path=customXml/itemProps1.xml><?xml version="1.0" encoding="utf-8"?>
<ds:datastoreItem xmlns:ds="http://schemas.openxmlformats.org/officeDocument/2006/customXml" ds:itemID="{6EE46938-764C-42A7-A6A9-9E561AD1EF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4D5962-8837-404F-93F7-44A771ADF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90ba4-ff45-4b58-9dbf-7aabc1d53ef8"/>
    <ds:schemaRef ds:uri="22ba0cbd-cc0b-4643-ada8-d5e5df54f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CE25C2-1D59-4A9D-B733-977E9B26DF21}">
  <ds:schemaRefs>
    <ds:schemaRef ds:uri="http://schemas.microsoft.com/office/2006/metadata/properties"/>
    <ds:schemaRef ds:uri="http://schemas.microsoft.com/office/infopath/2007/PartnerControls"/>
    <ds:schemaRef ds:uri="5a390ba4-ff45-4b58-9dbf-7aabc1d53e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, Sabina Margaret [SN]</dc:creator>
  <cp:keywords/>
  <dc:description/>
  <cp:lastModifiedBy>Editor</cp:lastModifiedBy>
  <cp:revision>12</cp:revision>
  <dcterms:created xsi:type="dcterms:W3CDTF">2025-07-03T09:55:00Z</dcterms:created>
  <dcterms:modified xsi:type="dcterms:W3CDTF">2026-04-2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C90E51E443C43B2820023E9449C18</vt:lpwstr>
  </property>
</Properties>
</file>